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8E3A2" w14:textId="1A4B6B5E" w:rsidR="00576DC2" w:rsidRPr="00A93DC9" w:rsidRDefault="004E032B" w:rsidP="00B240BF">
      <w:proofErr w:type="gramStart"/>
      <w:r>
        <w:rPr>
          <w:b/>
        </w:rPr>
        <w:t xml:space="preserve">Supplementary </w:t>
      </w:r>
      <w:r w:rsidR="00576DC2" w:rsidRPr="00A93DC9">
        <w:rPr>
          <w:b/>
        </w:rPr>
        <w:t xml:space="preserve">Table I. </w:t>
      </w:r>
      <w:r w:rsidR="00576DC2" w:rsidRPr="00A93DC9">
        <w:t xml:space="preserve">Foveal functional and structural recovery following subretinal gene </w:t>
      </w:r>
      <w:r w:rsidR="009800D8">
        <w:t>therapy.</w:t>
      </w:r>
      <w:proofErr w:type="gramEnd"/>
      <w:r w:rsidR="009800D8">
        <w:t xml:space="preserve"> Patients 1 and 2</w:t>
      </w:r>
      <w:r w:rsidR="00576DC2" w:rsidRPr="00A93DC9">
        <w:t xml:space="preserve"> correspond to th</w:t>
      </w:r>
      <w:bookmarkStart w:id="0" w:name="_GoBack"/>
      <w:bookmarkEnd w:id="0"/>
      <w:r w:rsidR="00576DC2" w:rsidRPr="00A93DC9">
        <w:t>e same individ</w:t>
      </w:r>
      <w:r w:rsidR="00940CE4">
        <w:t>uals shown in Figures 2-4</w:t>
      </w:r>
      <w:r w:rsidR="00576DC2" w:rsidRPr="00A93DC9">
        <w:t>. Red denotes data from the eye treated with s</w:t>
      </w:r>
      <w:r>
        <w:t>ubretina</w:t>
      </w:r>
      <w:r w:rsidR="00E6311A">
        <w:t>l gene therapy (OD for P1 and OS for P</w:t>
      </w:r>
      <w:r w:rsidR="00940CE4">
        <w:t>2</w:t>
      </w:r>
      <w:r w:rsidR="00576DC2" w:rsidRPr="00A93DC9">
        <w:t>).</w:t>
      </w:r>
    </w:p>
    <w:p w14:paraId="6EE1AB8B" w14:textId="77777777" w:rsidR="00576DC2" w:rsidRPr="0008073D" w:rsidRDefault="00576DC2" w:rsidP="00B240BF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84"/>
        <w:gridCol w:w="1348"/>
        <w:gridCol w:w="1348"/>
        <w:gridCol w:w="1348"/>
        <w:gridCol w:w="1348"/>
        <w:gridCol w:w="1348"/>
        <w:gridCol w:w="1348"/>
      </w:tblGrid>
      <w:tr w:rsidR="00576DC2" w:rsidRPr="004E032B" w14:paraId="3AE4F0F3" w14:textId="77777777" w:rsidTr="004C440C">
        <w:tc>
          <w:tcPr>
            <w:tcW w:w="9072" w:type="dxa"/>
            <w:gridSpan w:val="7"/>
          </w:tcPr>
          <w:p w14:paraId="627EF0B3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032B">
              <w:rPr>
                <w:rFonts w:ascii="Arial" w:hAnsi="Arial" w:cs="Arial"/>
                <w:b/>
                <w:sz w:val="20"/>
                <w:szCs w:val="20"/>
              </w:rPr>
              <w:t xml:space="preserve">Patient </w:t>
            </w:r>
            <w:r w:rsidR="009800D8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576DC2" w:rsidRPr="004E032B" w14:paraId="0729D0C5" w14:textId="77777777" w:rsidTr="004C440C">
        <w:tc>
          <w:tcPr>
            <w:tcW w:w="984" w:type="dxa"/>
          </w:tcPr>
          <w:p w14:paraId="7BFC5FA8" w14:textId="77777777" w:rsidR="00576DC2" w:rsidRPr="004E032B" w:rsidRDefault="00576DC2" w:rsidP="00B24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1BEEB7E1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BCVA (OD), ETDRS letters</w:t>
            </w:r>
          </w:p>
        </w:tc>
        <w:tc>
          <w:tcPr>
            <w:tcW w:w="1348" w:type="dxa"/>
          </w:tcPr>
          <w:p w14:paraId="3010F25B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BCVA (OS), ETDRS letters</w:t>
            </w:r>
          </w:p>
        </w:tc>
        <w:tc>
          <w:tcPr>
            <w:tcW w:w="1348" w:type="dxa"/>
          </w:tcPr>
          <w:p w14:paraId="152E48B4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Central 1mm</w:t>
            </w:r>
            <w:r w:rsidRPr="004E032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E032B">
              <w:rPr>
                <w:rFonts w:ascii="Arial" w:hAnsi="Arial" w:cs="Arial"/>
                <w:sz w:val="20"/>
                <w:szCs w:val="20"/>
              </w:rPr>
              <w:t xml:space="preserve"> mean retinal thickness (OD), μm</w:t>
            </w:r>
          </w:p>
        </w:tc>
        <w:tc>
          <w:tcPr>
            <w:tcW w:w="1348" w:type="dxa"/>
          </w:tcPr>
          <w:p w14:paraId="2BA7EB59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Central 1mm</w:t>
            </w:r>
            <w:r w:rsidRPr="004E032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E032B">
              <w:rPr>
                <w:rFonts w:ascii="Arial" w:hAnsi="Arial" w:cs="Arial"/>
                <w:sz w:val="20"/>
                <w:szCs w:val="20"/>
              </w:rPr>
              <w:t xml:space="preserve"> mean retinal thickness (OS), μm</w:t>
            </w:r>
          </w:p>
        </w:tc>
        <w:tc>
          <w:tcPr>
            <w:tcW w:w="1348" w:type="dxa"/>
          </w:tcPr>
          <w:p w14:paraId="63FC7385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Central 1mm</w:t>
            </w:r>
            <w:r w:rsidRPr="004E032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E032B">
              <w:rPr>
                <w:rFonts w:ascii="Arial" w:hAnsi="Arial" w:cs="Arial"/>
                <w:sz w:val="20"/>
                <w:szCs w:val="20"/>
              </w:rPr>
              <w:t xml:space="preserve"> total retinal volume (OD), mm</w:t>
            </w:r>
            <w:r w:rsidRPr="004E032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48" w:type="dxa"/>
          </w:tcPr>
          <w:p w14:paraId="66E8AC60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Central 1mm</w:t>
            </w:r>
            <w:r w:rsidRPr="004E032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E032B">
              <w:rPr>
                <w:rFonts w:ascii="Arial" w:hAnsi="Arial" w:cs="Arial"/>
                <w:sz w:val="20"/>
                <w:szCs w:val="20"/>
              </w:rPr>
              <w:t xml:space="preserve"> total retinal volume (OS), mm</w:t>
            </w:r>
            <w:r w:rsidRPr="004E032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576DC2" w:rsidRPr="004E032B" w14:paraId="16E133DC" w14:textId="77777777" w:rsidTr="004C440C">
        <w:tc>
          <w:tcPr>
            <w:tcW w:w="984" w:type="dxa"/>
          </w:tcPr>
          <w:p w14:paraId="6A3ACCA3" w14:textId="77777777" w:rsidR="00576DC2" w:rsidRPr="004E032B" w:rsidRDefault="00576DC2" w:rsidP="00B240BF">
            <w:pPr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348" w:type="dxa"/>
          </w:tcPr>
          <w:p w14:paraId="6CC97675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76</w:t>
            </w:r>
          </w:p>
        </w:tc>
        <w:tc>
          <w:tcPr>
            <w:tcW w:w="1348" w:type="dxa"/>
          </w:tcPr>
          <w:p w14:paraId="07D26044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348" w:type="dxa"/>
          </w:tcPr>
          <w:p w14:paraId="2CC3CAA0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270</w:t>
            </w:r>
          </w:p>
        </w:tc>
        <w:tc>
          <w:tcPr>
            <w:tcW w:w="1348" w:type="dxa"/>
          </w:tcPr>
          <w:p w14:paraId="6E411F42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1348" w:type="dxa"/>
          </w:tcPr>
          <w:p w14:paraId="53591D96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0.21</w:t>
            </w:r>
          </w:p>
        </w:tc>
        <w:tc>
          <w:tcPr>
            <w:tcW w:w="1348" w:type="dxa"/>
          </w:tcPr>
          <w:p w14:paraId="1CD0F204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576DC2" w:rsidRPr="004E032B" w14:paraId="5E0C3990" w14:textId="77777777" w:rsidTr="004C440C">
        <w:tc>
          <w:tcPr>
            <w:tcW w:w="984" w:type="dxa"/>
          </w:tcPr>
          <w:p w14:paraId="588F3F6F" w14:textId="77777777" w:rsidR="00576DC2" w:rsidRPr="004E032B" w:rsidRDefault="00576DC2" w:rsidP="00B240BF">
            <w:pPr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1348" w:type="dxa"/>
          </w:tcPr>
          <w:p w14:paraId="0A816E3A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59</w:t>
            </w:r>
          </w:p>
        </w:tc>
        <w:tc>
          <w:tcPr>
            <w:tcW w:w="1348" w:type="dxa"/>
          </w:tcPr>
          <w:p w14:paraId="226E65F0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348" w:type="dxa"/>
          </w:tcPr>
          <w:p w14:paraId="00496AE1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309</w:t>
            </w:r>
          </w:p>
        </w:tc>
        <w:tc>
          <w:tcPr>
            <w:tcW w:w="1348" w:type="dxa"/>
          </w:tcPr>
          <w:p w14:paraId="1B95E02E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348" w:type="dxa"/>
          </w:tcPr>
          <w:p w14:paraId="5FC5FF28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0.24</w:t>
            </w:r>
          </w:p>
        </w:tc>
        <w:tc>
          <w:tcPr>
            <w:tcW w:w="1348" w:type="dxa"/>
          </w:tcPr>
          <w:p w14:paraId="49DA7D78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576DC2" w:rsidRPr="004E032B" w14:paraId="650D2EBE" w14:textId="77777777" w:rsidTr="004C440C">
        <w:tc>
          <w:tcPr>
            <w:tcW w:w="984" w:type="dxa"/>
          </w:tcPr>
          <w:p w14:paraId="16092268" w14:textId="77777777" w:rsidR="00576DC2" w:rsidRPr="004E032B" w:rsidRDefault="00576DC2" w:rsidP="00B240BF">
            <w:pPr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348" w:type="dxa"/>
          </w:tcPr>
          <w:p w14:paraId="7779A221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82</w:t>
            </w:r>
          </w:p>
        </w:tc>
        <w:tc>
          <w:tcPr>
            <w:tcW w:w="1348" w:type="dxa"/>
          </w:tcPr>
          <w:p w14:paraId="104DCE97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48" w:type="dxa"/>
          </w:tcPr>
          <w:p w14:paraId="13FB416A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291</w:t>
            </w:r>
          </w:p>
        </w:tc>
        <w:tc>
          <w:tcPr>
            <w:tcW w:w="1348" w:type="dxa"/>
          </w:tcPr>
          <w:p w14:paraId="290928B8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348" w:type="dxa"/>
          </w:tcPr>
          <w:p w14:paraId="5F6BF0EF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0.23</w:t>
            </w:r>
          </w:p>
        </w:tc>
        <w:tc>
          <w:tcPr>
            <w:tcW w:w="1348" w:type="dxa"/>
          </w:tcPr>
          <w:p w14:paraId="4B06F5B6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576DC2" w:rsidRPr="004E032B" w14:paraId="352C437D" w14:textId="77777777" w:rsidTr="004C440C">
        <w:tc>
          <w:tcPr>
            <w:tcW w:w="984" w:type="dxa"/>
          </w:tcPr>
          <w:p w14:paraId="45C710E1" w14:textId="77777777" w:rsidR="00576DC2" w:rsidRPr="004E032B" w:rsidRDefault="00576DC2" w:rsidP="00B240BF">
            <w:pPr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Day 30</w:t>
            </w:r>
          </w:p>
        </w:tc>
        <w:tc>
          <w:tcPr>
            <w:tcW w:w="1348" w:type="dxa"/>
          </w:tcPr>
          <w:p w14:paraId="00DF6A20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77</w:t>
            </w:r>
          </w:p>
        </w:tc>
        <w:tc>
          <w:tcPr>
            <w:tcW w:w="1348" w:type="dxa"/>
          </w:tcPr>
          <w:p w14:paraId="15F6EDB2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348" w:type="dxa"/>
          </w:tcPr>
          <w:p w14:paraId="3D09959D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256</w:t>
            </w:r>
          </w:p>
        </w:tc>
        <w:tc>
          <w:tcPr>
            <w:tcW w:w="1348" w:type="dxa"/>
          </w:tcPr>
          <w:p w14:paraId="33BD861C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348" w:type="dxa"/>
          </w:tcPr>
          <w:p w14:paraId="08CEA8B5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0.20</w:t>
            </w:r>
          </w:p>
        </w:tc>
        <w:tc>
          <w:tcPr>
            <w:tcW w:w="1348" w:type="dxa"/>
          </w:tcPr>
          <w:p w14:paraId="7B2AD4A2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576DC2" w:rsidRPr="004E032B" w14:paraId="0CB4C9A7" w14:textId="77777777" w:rsidTr="004C440C">
        <w:tc>
          <w:tcPr>
            <w:tcW w:w="9072" w:type="dxa"/>
            <w:gridSpan w:val="7"/>
          </w:tcPr>
          <w:p w14:paraId="7E25D6F7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032B">
              <w:rPr>
                <w:rFonts w:ascii="Arial" w:hAnsi="Arial" w:cs="Arial"/>
                <w:b/>
                <w:sz w:val="20"/>
                <w:szCs w:val="20"/>
              </w:rPr>
              <w:t xml:space="preserve">Patient </w:t>
            </w:r>
            <w:r w:rsidR="009800D8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576DC2" w:rsidRPr="004E032B" w14:paraId="36920A20" w14:textId="77777777" w:rsidTr="004C440C">
        <w:tc>
          <w:tcPr>
            <w:tcW w:w="984" w:type="dxa"/>
          </w:tcPr>
          <w:p w14:paraId="0EA8D254" w14:textId="77777777" w:rsidR="00576DC2" w:rsidRPr="004E032B" w:rsidRDefault="00576DC2" w:rsidP="00B240BF">
            <w:pPr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348" w:type="dxa"/>
          </w:tcPr>
          <w:p w14:paraId="7D999F01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348" w:type="dxa"/>
          </w:tcPr>
          <w:p w14:paraId="0975D5F0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84</w:t>
            </w:r>
          </w:p>
        </w:tc>
        <w:tc>
          <w:tcPr>
            <w:tcW w:w="1348" w:type="dxa"/>
          </w:tcPr>
          <w:p w14:paraId="089D134F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348" w:type="dxa"/>
          </w:tcPr>
          <w:p w14:paraId="0CFA7D3E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303</w:t>
            </w:r>
          </w:p>
        </w:tc>
        <w:tc>
          <w:tcPr>
            <w:tcW w:w="1348" w:type="dxa"/>
          </w:tcPr>
          <w:p w14:paraId="00A36834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348" w:type="dxa"/>
          </w:tcPr>
          <w:p w14:paraId="17E13A9B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0.24</w:t>
            </w:r>
          </w:p>
        </w:tc>
      </w:tr>
      <w:tr w:rsidR="00576DC2" w:rsidRPr="004E032B" w14:paraId="59FEE9A1" w14:textId="77777777" w:rsidTr="004C440C">
        <w:tc>
          <w:tcPr>
            <w:tcW w:w="984" w:type="dxa"/>
          </w:tcPr>
          <w:p w14:paraId="1B9B4D59" w14:textId="77777777" w:rsidR="00576DC2" w:rsidRPr="004E032B" w:rsidRDefault="00576DC2" w:rsidP="00B240BF">
            <w:pPr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1348" w:type="dxa"/>
          </w:tcPr>
          <w:p w14:paraId="2FF317B7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348" w:type="dxa"/>
          </w:tcPr>
          <w:p w14:paraId="1BE18CCB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71</w:t>
            </w:r>
          </w:p>
        </w:tc>
        <w:tc>
          <w:tcPr>
            <w:tcW w:w="1348" w:type="dxa"/>
          </w:tcPr>
          <w:p w14:paraId="36E2FBE6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348" w:type="dxa"/>
          </w:tcPr>
          <w:p w14:paraId="3CE66A37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377</w:t>
            </w:r>
          </w:p>
        </w:tc>
        <w:tc>
          <w:tcPr>
            <w:tcW w:w="1348" w:type="dxa"/>
          </w:tcPr>
          <w:p w14:paraId="6E859AA4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348" w:type="dxa"/>
          </w:tcPr>
          <w:p w14:paraId="168A7D8B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0.30</w:t>
            </w:r>
          </w:p>
        </w:tc>
      </w:tr>
      <w:tr w:rsidR="00576DC2" w:rsidRPr="004E032B" w14:paraId="3CB370D6" w14:textId="77777777" w:rsidTr="004C440C">
        <w:tc>
          <w:tcPr>
            <w:tcW w:w="984" w:type="dxa"/>
          </w:tcPr>
          <w:p w14:paraId="23559ECE" w14:textId="77777777" w:rsidR="00576DC2" w:rsidRPr="004E032B" w:rsidRDefault="00576DC2" w:rsidP="00B240BF">
            <w:pPr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348" w:type="dxa"/>
          </w:tcPr>
          <w:p w14:paraId="26BA0C18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348" w:type="dxa"/>
          </w:tcPr>
          <w:p w14:paraId="4A6EC498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83</w:t>
            </w:r>
          </w:p>
        </w:tc>
        <w:tc>
          <w:tcPr>
            <w:tcW w:w="1348" w:type="dxa"/>
          </w:tcPr>
          <w:p w14:paraId="1678C6D3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348" w:type="dxa"/>
          </w:tcPr>
          <w:p w14:paraId="32704AB2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298</w:t>
            </w:r>
          </w:p>
        </w:tc>
        <w:tc>
          <w:tcPr>
            <w:tcW w:w="1348" w:type="dxa"/>
          </w:tcPr>
          <w:p w14:paraId="18EE516E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348" w:type="dxa"/>
          </w:tcPr>
          <w:p w14:paraId="09B6965F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0.23</w:t>
            </w:r>
          </w:p>
        </w:tc>
      </w:tr>
      <w:tr w:rsidR="00576DC2" w:rsidRPr="004E032B" w14:paraId="7D6F84DA" w14:textId="77777777" w:rsidTr="004C440C">
        <w:tc>
          <w:tcPr>
            <w:tcW w:w="984" w:type="dxa"/>
          </w:tcPr>
          <w:p w14:paraId="4AFC8FAB" w14:textId="77777777" w:rsidR="00576DC2" w:rsidRPr="004E032B" w:rsidRDefault="00576DC2" w:rsidP="00B240BF">
            <w:pPr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Day 30</w:t>
            </w:r>
          </w:p>
        </w:tc>
        <w:tc>
          <w:tcPr>
            <w:tcW w:w="1348" w:type="dxa"/>
          </w:tcPr>
          <w:p w14:paraId="5620695D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348" w:type="dxa"/>
          </w:tcPr>
          <w:p w14:paraId="3476F13F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88</w:t>
            </w:r>
          </w:p>
        </w:tc>
        <w:tc>
          <w:tcPr>
            <w:tcW w:w="1348" w:type="dxa"/>
          </w:tcPr>
          <w:p w14:paraId="5211DD45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348" w:type="dxa"/>
          </w:tcPr>
          <w:p w14:paraId="126282AD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293</w:t>
            </w:r>
          </w:p>
        </w:tc>
        <w:tc>
          <w:tcPr>
            <w:tcW w:w="1348" w:type="dxa"/>
          </w:tcPr>
          <w:p w14:paraId="683BDBD2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2B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348" w:type="dxa"/>
          </w:tcPr>
          <w:p w14:paraId="5B6CF13C" w14:textId="77777777" w:rsidR="00576DC2" w:rsidRPr="004E032B" w:rsidRDefault="00576DC2" w:rsidP="004E032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E032B">
              <w:rPr>
                <w:rFonts w:ascii="Arial" w:hAnsi="Arial" w:cs="Arial"/>
                <w:color w:val="FF0000"/>
                <w:sz w:val="20"/>
                <w:szCs w:val="20"/>
              </w:rPr>
              <w:t>0.23</w:t>
            </w:r>
          </w:p>
        </w:tc>
      </w:tr>
    </w:tbl>
    <w:p w14:paraId="3A489B47" w14:textId="77777777" w:rsidR="00576DC2" w:rsidRDefault="00576DC2" w:rsidP="00B240BF"/>
    <w:p w14:paraId="225EC072" w14:textId="1744C448" w:rsidR="00FD30C1" w:rsidRPr="004F4D74" w:rsidRDefault="00FD30C1" w:rsidP="00B240BF"/>
    <w:sectPr w:rsidR="00FD30C1" w:rsidRPr="004F4D74" w:rsidSect="00580510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50124"/>
    <w:multiLevelType w:val="hybridMultilevel"/>
    <w:tmpl w:val="684A7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F328C"/>
    <w:multiLevelType w:val="hybridMultilevel"/>
    <w:tmpl w:val="DCD6B0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4A1D81"/>
    <w:multiLevelType w:val="hybridMultilevel"/>
    <w:tmpl w:val="1E308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3876CD"/>
    <w:multiLevelType w:val="hybridMultilevel"/>
    <w:tmpl w:val="BEFA0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0E5201"/>
    <w:multiLevelType w:val="multilevel"/>
    <w:tmpl w:val="AC4212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C0"/>
    <w:rsid w:val="0000741C"/>
    <w:rsid w:val="00015D2C"/>
    <w:rsid w:val="0002723E"/>
    <w:rsid w:val="00041E20"/>
    <w:rsid w:val="00043A8C"/>
    <w:rsid w:val="00046F2A"/>
    <w:rsid w:val="00062653"/>
    <w:rsid w:val="0008073D"/>
    <w:rsid w:val="00080EBC"/>
    <w:rsid w:val="00083160"/>
    <w:rsid w:val="00086BA5"/>
    <w:rsid w:val="0009172F"/>
    <w:rsid w:val="000C14CA"/>
    <w:rsid w:val="000C2C0B"/>
    <w:rsid w:val="000C39BE"/>
    <w:rsid w:val="000C5DEA"/>
    <w:rsid w:val="000E090C"/>
    <w:rsid w:val="000E5129"/>
    <w:rsid w:val="000F49C8"/>
    <w:rsid w:val="001011C2"/>
    <w:rsid w:val="001071FA"/>
    <w:rsid w:val="00114099"/>
    <w:rsid w:val="001417AB"/>
    <w:rsid w:val="001507E5"/>
    <w:rsid w:val="0015339E"/>
    <w:rsid w:val="00155C5E"/>
    <w:rsid w:val="001B2F14"/>
    <w:rsid w:val="001B539F"/>
    <w:rsid w:val="001D2B36"/>
    <w:rsid w:val="001D4C80"/>
    <w:rsid w:val="001D4E8D"/>
    <w:rsid w:val="001E70CF"/>
    <w:rsid w:val="001F29F4"/>
    <w:rsid w:val="00200148"/>
    <w:rsid w:val="00201A3F"/>
    <w:rsid w:val="002115D6"/>
    <w:rsid w:val="0022689B"/>
    <w:rsid w:val="00232600"/>
    <w:rsid w:val="002370FA"/>
    <w:rsid w:val="00240F1E"/>
    <w:rsid w:val="00242017"/>
    <w:rsid w:val="002449D0"/>
    <w:rsid w:val="00246E68"/>
    <w:rsid w:val="00262AC3"/>
    <w:rsid w:val="00274F34"/>
    <w:rsid w:val="002864D6"/>
    <w:rsid w:val="002870DF"/>
    <w:rsid w:val="002A18AE"/>
    <w:rsid w:val="002A3917"/>
    <w:rsid w:val="002A6A3D"/>
    <w:rsid w:val="002D07A8"/>
    <w:rsid w:val="002D0D50"/>
    <w:rsid w:val="002E4269"/>
    <w:rsid w:val="002E4E8B"/>
    <w:rsid w:val="002E7A4F"/>
    <w:rsid w:val="002F0559"/>
    <w:rsid w:val="002F1EB7"/>
    <w:rsid w:val="002F449E"/>
    <w:rsid w:val="002F4697"/>
    <w:rsid w:val="00340594"/>
    <w:rsid w:val="00341A97"/>
    <w:rsid w:val="00350609"/>
    <w:rsid w:val="00350CF4"/>
    <w:rsid w:val="003657CE"/>
    <w:rsid w:val="003657F3"/>
    <w:rsid w:val="003733B0"/>
    <w:rsid w:val="00381E03"/>
    <w:rsid w:val="003936CB"/>
    <w:rsid w:val="003B2183"/>
    <w:rsid w:val="003C46F5"/>
    <w:rsid w:val="003D6BE3"/>
    <w:rsid w:val="003E79FF"/>
    <w:rsid w:val="003F4CE8"/>
    <w:rsid w:val="003F6573"/>
    <w:rsid w:val="0040039A"/>
    <w:rsid w:val="00402D24"/>
    <w:rsid w:val="004075F5"/>
    <w:rsid w:val="0042200C"/>
    <w:rsid w:val="00440EF8"/>
    <w:rsid w:val="004429FB"/>
    <w:rsid w:val="00444B2D"/>
    <w:rsid w:val="00453727"/>
    <w:rsid w:val="00471524"/>
    <w:rsid w:val="00471612"/>
    <w:rsid w:val="00475672"/>
    <w:rsid w:val="00480561"/>
    <w:rsid w:val="00485D43"/>
    <w:rsid w:val="004972E8"/>
    <w:rsid w:val="004C440C"/>
    <w:rsid w:val="004D0647"/>
    <w:rsid w:val="004E032B"/>
    <w:rsid w:val="004F4D74"/>
    <w:rsid w:val="005052E4"/>
    <w:rsid w:val="0051052D"/>
    <w:rsid w:val="00512114"/>
    <w:rsid w:val="00520C84"/>
    <w:rsid w:val="00523618"/>
    <w:rsid w:val="0055097E"/>
    <w:rsid w:val="00576DC2"/>
    <w:rsid w:val="00580510"/>
    <w:rsid w:val="0058124E"/>
    <w:rsid w:val="00582040"/>
    <w:rsid w:val="0059061C"/>
    <w:rsid w:val="005962B6"/>
    <w:rsid w:val="005B60BF"/>
    <w:rsid w:val="005C4286"/>
    <w:rsid w:val="005D7630"/>
    <w:rsid w:val="005E3BCF"/>
    <w:rsid w:val="005F0D6D"/>
    <w:rsid w:val="005F27F2"/>
    <w:rsid w:val="005F45D9"/>
    <w:rsid w:val="005F47A8"/>
    <w:rsid w:val="00601154"/>
    <w:rsid w:val="00605EDD"/>
    <w:rsid w:val="00606C20"/>
    <w:rsid w:val="00622EDB"/>
    <w:rsid w:val="00633A49"/>
    <w:rsid w:val="00634703"/>
    <w:rsid w:val="0065619D"/>
    <w:rsid w:val="00660856"/>
    <w:rsid w:val="006A22FC"/>
    <w:rsid w:val="006A7970"/>
    <w:rsid w:val="006C4186"/>
    <w:rsid w:val="006E28EC"/>
    <w:rsid w:val="006F5EEE"/>
    <w:rsid w:val="00734235"/>
    <w:rsid w:val="00737B2F"/>
    <w:rsid w:val="0074237C"/>
    <w:rsid w:val="00774060"/>
    <w:rsid w:val="00780E95"/>
    <w:rsid w:val="00781B07"/>
    <w:rsid w:val="00781C4D"/>
    <w:rsid w:val="00783A0F"/>
    <w:rsid w:val="00793DD1"/>
    <w:rsid w:val="00795285"/>
    <w:rsid w:val="007B175F"/>
    <w:rsid w:val="007B2ECC"/>
    <w:rsid w:val="007B363A"/>
    <w:rsid w:val="007C6878"/>
    <w:rsid w:val="007D721A"/>
    <w:rsid w:val="008058D4"/>
    <w:rsid w:val="0081050B"/>
    <w:rsid w:val="00821E47"/>
    <w:rsid w:val="008237BF"/>
    <w:rsid w:val="00847ECD"/>
    <w:rsid w:val="008624C3"/>
    <w:rsid w:val="008635A5"/>
    <w:rsid w:val="008653EC"/>
    <w:rsid w:val="008666AF"/>
    <w:rsid w:val="00895339"/>
    <w:rsid w:val="008A3B2D"/>
    <w:rsid w:val="008A7718"/>
    <w:rsid w:val="008B3629"/>
    <w:rsid w:val="008B42F9"/>
    <w:rsid w:val="008C3EBB"/>
    <w:rsid w:val="008D3B1D"/>
    <w:rsid w:val="008D59CE"/>
    <w:rsid w:val="008E1331"/>
    <w:rsid w:val="00902295"/>
    <w:rsid w:val="00903700"/>
    <w:rsid w:val="0090573F"/>
    <w:rsid w:val="0091662A"/>
    <w:rsid w:val="00917B43"/>
    <w:rsid w:val="00926838"/>
    <w:rsid w:val="00931DB4"/>
    <w:rsid w:val="00940CE4"/>
    <w:rsid w:val="00945358"/>
    <w:rsid w:val="0095111D"/>
    <w:rsid w:val="00962A47"/>
    <w:rsid w:val="00975DFF"/>
    <w:rsid w:val="009800D8"/>
    <w:rsid w:val="00981ECB"/>
    <w:rsid w:val="00990CA3"/>
    <w:rsid w:val="009C02C5"/>
    <w:rsid w:val="009D6B13"/>
    <w:rsid w:val="009E03D8"/>
    <w:rsid w:val="009E5B2C"/>
    <w:rsid w:val="009F669F"/>
    <w:rsid w:val="00A014F3"/>
    <w:rsid w:val="00A01608"/>
    <w:rsid w:val="00A075B8"/>
    <w:rsid w:val="00A12D12"/>
    <w:rsid w:val="00A46C13"/>
    <w:rsid w:val="00A614B6"/>
    <w:rsid w:val="00A93DC9"/>
    <w:rsid w:val="00AC1131"/>
    <w:rsid w:val="00B02C1A"/>
    <w:rsid w:val="00B12829"/>
    <w:rsid w:val="00B240BF"/>
    <w:rsid w:val="00B50099"/>
    <w:rsid w:val="00B528AB"/>
    <w:rsid w:val="00B63802"/>
    <w:rsid w:val="00B64017"/>
    <w:rsid w:val="00B64A7A"/>
    <w:rsid w:val="00B813E7"/>
    <w:rsid w:val="00B85AB1"/>
    <w:rsid w:val="00B922EF"/>
    <w:rsid w:val="00BA648E"/>
    <w:rsid w:val="00BB5F30"/>
    <w:rsid w:val="00BD2791"/>
    <w:rsid w:val="00BD7497"/>
    <w:rsid w:val="00BE5B7D"/>
    <w:rsid w:val="00BF1519"/>
    <w:rsid w:val="00C0681C"/>
    <w:rsid w:val="00C1027E"/>
    <w:rsid w:val="00C129A0"/>
    <w:rsid w:val="00C13185"/>
    <w:rsid w:val="00C1344F"/>
    <w:rsid w:val="00C26E22"/>
    <w:rsid w:val="00C3068E"/>
    <w:rsid w:val="00C36126"/>
    <w:rsid w:val="00C475CD"/>
    <w:rsid w:val="00C550B3"/>
    <w:rsid w:val="00C639BA"/>
    <w:rsid w:val="00C76AD2"/>
    <w:rsid w:val="00C81BAC"/>
    <w:rsid w:val="00CA1D32"/>
    <w:rsid w:val="00CA5FB6"/>
    <w:rsid w:val="00CB10CD"/>
    <w:rsid w:val="00CB1406"/>
    <w:rsid w:val="00CF7C2D"/>
    <w:rsid w:val="00D047CD"/>
    <w:rsid w:val="00D114D4"/>
    <w:rsid w:val="00D3258E"/>
    <w:rsid w:val="00D326BE"/>
    <w:rsid w:val="00D33E52"/>
    <w:rsid w:val="00D4332D"/>
    <w:rsid w:val="00D51545"/>
    <w:rsid w:val="00D66577"/>
    <w:rsid w:val="00D66941"/>
    <w:rsid w:val="00D76D93"/>
    <w:rsid w:val="00D973E3"/>
    <w:rsid w:val="00DC4AF5"/>
    <w:rsid w:val="00DC5497"/>
    <w:rsid w:val="00DD5151"/>
    <w:rsid w:val="00DE2B1B"/>
    <w:rsid w:val="00DE64C2"/>
    <w:rsid w:val="00E007F3"/>
    <w:rsid w:val="00E078A4"/>
    <w:rsid w:val="00E1652E"/>
    <w:rsid w:val="00E172C0"/>
    <w:rsid w:val="00E32974"/>
    <w:rsid w:val="00E34387"/>
    <w:rsid w:val="00E44E92"/>
    <w:rsid w:val="00E6311A"/>
    <w:rsid w:val="00E74D6F"/>
    <w:rsid w:val="00E95E26"/>
    <w:rsid w:val="00EA7372"/>
    <w:rsid w:val="00EC5737"/>
    <w:rsid w:val="00ED00AF"/>
    <w:rsid w:val="00ED283C"/>
    <w:rsid w:val="00EF0BF8"/>
    <w:rsid w:val="00EF6618"/>
    <w:rsid w:val="00F064DF"/>
    <w:rsid w:val="00F33873"/>
    <w:rsid w:val="00F41422"/>
    <w:rsid w:val="00F42090"/>
    <w:rsid w:val="00F454E4"/>
    <w:rsid w:val="00F514F2"/>
    <w:rsid w:val="00F516DF"/>
    <w:rsid w:val="00F657DE"/>
    <w:rsid w:val="00F66DEA"/>
    <w:rsid w:val="00F70CF7"/>
    <w:rsid w:val="00F73B99"/>
    <w:rsid w:val="00F82E1E"/>
    <w:rsid w:val="00F9418C"/>
    <w:rsid w:val="00FA67ED"/>
    <w:rsid w:val="00FB6E67"/>
    <w:rsid w:val="00FC169B"/>
    <w:rsid w:val="00FD30C1"/>
    <w:rsid w:val="00FD722F"/>
    <w:rsid w:val="00FF0B5E"/>
    <w:rsid w:val="00FF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C34B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0BF"/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EBB"/>
    <w:pPr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4D74"/>
    <w:pPr>
      <w:keepNext/>
      <w:keepLines/>
      <w:spacing w:before="200"/>
      <w:outlineLvl w:val="1"/>
    </w:pPr>
    <w:rPr>
      <w:rFonts w:eastAsiaTheme="majorEastAsia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4235"/>
    <w:pPr>
      <w:keepNext/>
      <w:keepLines/>
      <w:spacing w:before="200"/>
      <w:outlineLvl w:val="2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30C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4D74"/>
    <w:rPr>
      <w:rFonts w:ascii="Times New Roman" w:eastAsiaTheme="majorEastAsia" w:hAnsi="Times New Roman" w:cs="Times New Roman"/>
      <w:b/>
      <w:bCs/>
      <w:sz w:val="28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C3EBB"/>
    <w:rPr>
      <w:rFonts w:ascii="Arial" w:hAnsi="Arial" w:cs="Arial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5F45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12829"/>
  </w:style>
  <w:style w:type="character" w:customStyle="1" w:styleId="hitinf">
    <w:name w:val="hit_inf"/>
    <w:basedOn w:val="DefaultParagraphFont"/>
    <w:rsid w:val="00B12829"/>
  </w:style>
  <w:style w:type="paragraph" w:customStyle="1" w:styleId="Default">
    <w:name w:val="Default"/>
    <w:rsid w:val="00BE5B7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2A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2A47"/>
    <w:rPr>
      <w:rFonts w:ascii="Courier" w:hAnsi="Courier" w:cs="Courier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34235"/>
    <w:rPr>
      <w:rFonts w:ascii="Times New Roman" w:eastAsiaTheme="majorEastAsia" w:hAnsi="Times New Roman" w:cs="Times New Roman"/>
      <w:b/>
      <w:bCs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47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E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ECD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ECD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E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ECD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94535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5672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D749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7497"/>
    <w:rPr>
      <w:rFonts w:ascii="Lucida Grande" w:hAnsi="Lucida Grande" w:cs="Lucida Grande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0BF"/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EBB"/>
    <w:pPr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4D74"/>
    <w:pPr>
      <w:keepNext/>
      <w:keepLines/>
      <w:spacing w:before="200"/>
      <w:outlineLvl w:val="1"/>
    </w:pPr>
    <w:rPr>
      <w:rFonts w:eastAsiaTheme="majorEastAsia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4235"/>
    <w:pPr>
      <w:keepNext/>
      <w:keepLines/>
      <w:spacing w:before="200"/>
      <w:outlineLvl w:val="2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30C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4D74"/>
    <w:rPr>
      <w:rFonts w:ascii="Times New Roman" w:eastAsiaTheme="majorEastAsia" w:hAnsi="Times New Roman" w:cs="Times New Roman"/>
      <w:b/>
      <w:bCs/>
      <w:sz w:val="28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C3EBB"/>
    <w:rPr>
      <w:rFonts w:ascii="Arial" w:hAnsi="Arial" w:cs="Arial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5F45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12829"/>
  </w:style>
  <w:style w:type="character" w:customStyle="1" w:styleId="hitinf">
    <w:name w:val="hit_inf"/>
    <w:basedOn w:val="DefaultParagraphFont"/>
    <w:rsid w:val="00B12829"/>
  </w:style>
  <w:style w:type="paragraph" w:customStyle="1" w:styleId="Default">
    <w:name w:val="Default"/>
    <w:rsid w:val="00BE5B7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2A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2A47"/>
    <w:rPr>
      <w:rFonts w:ascii="Courier" w:hAnsi="Courier" w:cs="Courier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34235"/>
    <w:rPr>
      <w:rFonts w:ascii="Times New Roman" w:eastAsiaTheme="majorEastAsia" w:hAnsi="Times New Roman" w:cs="Times New Roman"/>
      <w:b/>
      <w:bCs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47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E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ECD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ECD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E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ECD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94535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5672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D749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7497"/>
    <w:rPr>
      <w:rFonts w:ascii="Lucida Grande" w:hAnsi="Lucida Grande" w:cs="Lucida Grand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7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56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9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359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56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456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8960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5220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98546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5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003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860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18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998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6872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4374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61568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5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16B9668A-A930-E14B-9FCB-3FB28E044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Technique of retinal gene therapy: delivery of viral vector into the subretinal </vt:lpstr>
      <vt:lpstr>    Abstract (250 words)</vt:lpstr>
      <vt:lpstr>    Introduction</vt:lpstr>
      <vt:lpstr>    Materials and Methods</vt:lpstr>
      <vt:lpstr>        Pre-operative assessment</vt:lpstr>
      <vt:lpstr>        AAV vector</vt:lpstr>
      <vt:lpstr>        Subretinal injection</vt:lpstr>
      <vt:lpstr>    Results</vt:lpstr>
      <vt:lpstr>    Discussion</vt:lpstr>
      <vt:lpstr>    References</vt:lpstr>
      <vt:lpstr>    Figure legends</vt:lpstr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min</dc:creator>
  <cp:keywords/>
  <dc:description/>
  <cp:lastModifiedBy>Kanmin</cp:lastModifiedBy>
  <cp:revision>3</cp:revision>
  <dcterms:created xsi:type="dcterms:W3CDTF">2016-12-31T22:42:00Z</dcterms:created>
  <dcterms:modified xsi:type="dcterms:W3CDTF">2016-12-31T22:43:00Z</dcterms:modified>
</cp:coreProperties>
</file>